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4DE4" w14:textId="77777777" w:rsidR="00D22B6C" w:rsidRDefault="00D22B6C" w:rsidP="00D22B6C">
      <w:pPr>
        <w:jc w:val="both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>Table S2 Primers used in this study for mRNA detection</w:t>
      </w:r>
    </w:p>
    <w:p w14:paraId="37EAF3ED" w14:textId="77777777" w:rsidR="00D22B6C" w:rsidRPr="00017DAA" w:rsidRDefault="00D22B6C" w:rsidP="00D22B6C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 </w:t>
      </w:r>
      <w:r w:rsidRPr="00017DAA">
        <w:rPr>
          <w:color w:val="000000"/>
          <w:shd w:val="clear" w:color="auto" w:fill="FFFFFF"/>
        </w:rPr>
        <w:t>Gene</w:t>
      </w:r>
      <w:r w:rsidRPr="00017DAA">
        <w:rPr>
          <w:color w:val="000000"/>
          <w:shd w:val="clear" w:color="auto" w:fill="FFFFFF"/>
        </w:rPr>
        <w:tab/>
        <w:t xml:space="preserve">        </w:t>
      </w:r>
      <w:r>
        <w:rPr>
          <w:color w:val="000000"/>
          <w:shd w:val="clear" w:color="auto" w:fill="FFFFFF"/>
        </w:rPr>
        <w:t xml:space="preserve"> </w:t>
      </w:r>
      <w:r w:rsidRPr="00017DAA">
        <w:rPr>
          <w:color w:val="000000"/>
          <w:shd w:val="clear" w:color="auto" w:fill="FFFFFF"/>
        </w:rPr>
        <w:t>Primer            Sequence</w:t>
      </w:r>
    </w:p>
    <w:tbl>
      <w:tblPr>
        <w:tblW w:w="10990" w:type="dxa"/>
        <w:tblLook w:val="04A0" w:firstRow="1" w:lastRow="0" w:firstColumn="1" w:lastColumn="0" w:noHBand="0" w:noVBand="1"/>
      </w:tblPr>
      <w:tblGrid>
        <w:gridCol w:w="1150"/>
        <w:gridCol w:w="1280"/>
        <w:gridCol w:w="8560"/>
      </w:tblGrid>
      <w:tr w:rsidR="00D22B6C" w:rsidRPr="0016577D" w14:paraId="086FD656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B9B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>c-My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159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0D94" w14:textId="77777777" w:rsidR="00D22B6C" w:rsidRPr="0016577D" w:rsidRDefault="00D22B6C" w:rsidP="006A59B8">
            <w:pPr>
              <w:jc w:val="both"/>
              <w:rPr>
                <w:color w:val="000000"/>
              </w:rPr>
            </w:pPr>
            <w:r>
              <w:rPr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980476" wp14:editId="24EFF84A">
                      <wp:simplePos x="0" y="0"/>
                      <wp:positionH relativeFrom="column">
                        <wp:posOffset>-1764030</wp:posOffset>
                      </wp:positionH>
                      <wp:positionV relativeFrom="page">
                        <wp:posOffset>0</wp:posOffset>
                      </wp:positionV>
                      <wp:extent cx="6553200" cy="0"/>
                      <wp:effectExtent l="0" t="0" r="19050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532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3C5138" id="Straight Connector 29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-138.9pt,0" to="377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" strokecolor="black [3200]" strokeweight=".5pt">
                      <v:stroke joinstyle="miter"/>
                      <w10:wrap anchory="page"/>
                    </v:line>
                  </w:pict>
                </mc:Fallback>
              </mc:AlternateContent>
            </w:r>
            <w:r w:rsidRPr="00BE7BFA">
              <w:rPr>
                <w:color w:val="000000"/>
              </w:rPr>
              <w:t xml:space="preserve"> 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rPr>
                <w:color w:val="000000"/>
              </w:rPr>
              <w:t>CCCCTCAACGTTAGCTTCACCAACA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686F3373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68D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9BD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B51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TTCGGGTAGTGGAAAACCAG</w:t>
            </w:r>
            <w:r>
              <w:rPr>
                <w:color w:val="000000"/>
              </w:rPr>
              <w:softHyphen/>
            </w:r>
            <w:r>
              <w:rPr>
                <w:color w:val="000000"/>
              </w:rPr>
              <w:softHyphen/>
            </w:r>
          </w:p>
        </w:tc>
      </w:tr>
      <w:tr w:rsidR="00D22B6C" w:rsidRPr="0016577D" w14:paraId="2C9D4C9B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AE4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6D3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6C3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AGTAGAAATACGGCTGCACC</w:t>
            </w:r>
          </w:p>
        </w:tc>
      </w:tr>
      <w:tr w:rsidR="00D22B6C" w:rsidRPr="0016577D" w14:paraId="29C7AD4D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9EC4" w14:textId="77777777" w:rsidR="00D22B6C" w:rsidRPr="0016577D" w:rsidRDefault="00D22B6C" w:rsidP="006A59B8">
            <w:pPr>
              <w:jc w:val="both"/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917B" w14:textId="77777777" w:rsidR="00D22B6C" w:rsidRPr="0016577D" w:rsidRDefault="00D22B6C" w:rsidP="006A59B8">
            <w:pPr>
              <w:jc w:val="both"/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F214" w14:textId="77777777" w:rsidR="00D22B6C" w:rsidRPr="00BE7BFA" w:rsidRDefault="00D22B6C" w:rsidP="006A59B8">
            <w:pPr>
              <w:jc w:val="both"/>
              <w:rPr>
                <w:color w:val="000000"/>
              </w:rPr>
            </w:pPr>
          </w:p>
        </w:tc>
      </w:tr>
      <w:tr w:rsidR="00D22B6C" w:rsidRPr="0016577D" w14:paraId="0BFB641C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A1D" w14:textId="77777777" w:rsidR="00D22B6C" w:rsidRPr="0016577D" w:rsidRDefault="00D22B6C" w:rsidP="006A59B8">
            <w:pPr>
              <w:jc w:val="both"/>
              <w:rPr>
                <w:color w:val="000000"/>
              </w:rPr>
            </w:pPr>
            <w:r w:rsidRPr="0016577D">
              <w:rPr>
                <w:color w:val="000000"/>
              </w:rPr>
              <w:t>ULB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DE3" w14:textId="77777777" w:rsidR="00D22B6C" w:rsidRPr="0016577D" w:rsidRDefault="00D22B6C" w:rsidP="006A59B8">
            <w:pPr>
              <w:jc w:val="both"/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847" w14:textId="77777777" w:rsidR="00D22B6C" w:rsidRPr="0016577D" w:rsidRDefault="00D22B6C" w:rsidP="006A59B8">
            <w:pPr>
              <w:jc w:val="both"/>
            </w:pPr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t>AATAGGGAGTCTTTCCCACATTGCCC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39E18F0D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F0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958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1BD" w14:textId="77777777" w:rsidR="00D22B6C" w:rsidRPr="0016577D" w:rsidRDefault="00D22B6C" w:rsidP="006A59B8">
            <w:r w:rsidRPr="0016577D">
              <w:t xml:space="preserve">CACACCTACCGCCATCTAATC </w:t>
            </w:r>
          </w:p>
        </w:tc>
      </w:tr>
      <w:tr w:rsidR="00D22B6C" w:rsidRPr="0016577D" w14:paraId="78F936F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2D4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EF8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385" w14:textId="77777777" w:rsidR="00D22B6C" w:rsidRPr="0016577D" w:rsidRDefault="00D22B6C" w:rsidP="006A59B8">
            <w:r w:rsidRPr="0016577D">
              <w:t>CTGCATATGGTTGGCCAGATA</w:t>
            </w:r>
          </w:p>
        </w:tc>
      </w:tr>
      <w:tr w:rsidR="00D22B6C" w:rsidRPr="0016577D" w14:paraId="06408997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9EAF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5F0B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D6B4" w14:textId="77777777" w:rsidR="00D22B6C" w:rsidRPr="0016577D" w:rsidRDefault="00D22B6C" w:rsidP="006A59B8"/>
        </w:tc>
      </w:tr>
      <w:tr w:rsidR="00D22B6C" w:rsidRPr="0016577D" w14:paraId="5E46AD2C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34B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ULBP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259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526" w14:textId="77777777" w:rsidR="00D22B6C" w:rsidRPr="0016577D" w:rsidRDefault="00D22B6C" w:rsidP="006A59B8"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t>ACCAGTGCACCGTTCTGCTTCA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13B66D6E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5DEE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159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DA8" w14:textId="77777777" w:rsidR="00D22B6C" w:rsidRPr="0016577D" w:rsidRDefault="00D22B6C" w:rsidP="006A59B8">
            <w:r w:rsidRPr="0016577D">
              <w:t>TCAAACCCCAGATAAAGACCAG</w:t>
            </w:r>
          </w:p>
        </w:tc>
      </w:tr>
      <w:tr w:rsidR="00D22B6C" w:rsidRPr="0016577D" w14:paraId="207CFD5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121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35C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820" w14:textId="77777777" w:rsidR="00D22B6C" w:rsidRPr="0016577D" w:rsidRDefault="00D22B6C" w:rsidP="006A59B8">
            <w:r w:rsidRPr="0016577D">
              <w:t>TCCAGGTCATGTTCATTGCG</w:t>
            </w:r>
          </w:p>
        </w:tc>
      </w:tr>
      <w:tr w:rsidR="00D22B6C" w:rsidRPr="0016577D" w14:paraId="76CB4969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98F0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15D7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AD41" w14:textId="77777777" w:rsidR="00D22B6C" w:rsidRPr="0016577D" w:rsidRDefault="00D22B6C" w:rsidP="006A59B8"/>
        </w:tc>
      </w:tr>
      <w:tr w:rsidR="00D22B6C" w:rsidRPr="0016577D" w14:paraId="101CC3EB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730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ULBP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AFF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42D" w14:textId="77777777" w:rsidR="00D22B6C" w:rsidRPr="0016577D" w:rsidRDefault="00D22B6C" w:rsidP="006A59B8"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t>AAGCGGGAGGCGTAGAAGGAAC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3CD4C20D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D03C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62C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C5F" w14:textId="77777777" w:rsidR="00D22B6C" w:rsidRPr="0016577D" w:rsidRDefault="00D22B6C" w:rsidP="006A59B8">
            <w:r w:rsidRPr="0016577D">
              <w:t>GCGATCCAACTCCCCAATG</w:t>
            </w:r>
          </w:p>
        </w:tc>
      </w:tr>
      <w:tr w:rsidR="00D22B6C" w:rsidRPr="0016577D" w14:paraId="31F5D2B3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48E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FFA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68D" w14:textId="77777777" w:rsidR="00D22B6C" w:rsidRPr="0016577D" w:rsidRDefault="00D22B6C" w:rsidP="006A59B8">
            <w:r w:rsidRPr="0016577D">
              <w:t>CTGAACTTAGGGATGACGGTG</w:t>
            </w:r>
          </w:p>
        </w:tc>
      </w:tr>
      <w:tr w:rsidR="00D22B6C" w:rsidRPr="0016577D" w14:paraId="49AB57D6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EEB3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226B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3118" w14:textId="77777777" w:rsidR="00D22B6C" w:rsidRPr="0016577D" w:rsidRDefault="00D22B6C" w:rsidP="006A59B8"/>
        </w:tc>
      </w:tr>
      <w:tr w:rsidR="00D22B6C" w:rsidRPr="0016577D" w14:paraId="30A64F0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78B8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TB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BB9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B317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rPr>
                <w:color w:val="000000"/>
              </w:rPr>
              <w:t>AGAGCCACGAACCACGGCACTGATTT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7FAB1BB9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7E13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F41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04B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TATAATCCCAAGCGGTTTGCTGCG</w:t>
            </w:r>
          </w:p>
        </w:tc>
      </w:tr>
      <w:tr w:rsidR="00D22B6C" w:rsidRPr="0016577D" w14:paraId="3993AEFD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96C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FC2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20D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TGCCAGTCTGGACTGTTCTTCACT</w:t>
            </w:r>
          </w:p>
        </w:tc>
      </w:tr>
      <w:tr w:rsidR="00D22B6C" w:rsidRPr="0016577D" w14:paraId="0E3B4C6D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F9D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EC4C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CE97" w14:textId="77777777" w:rsidR="00D22B6C" w:rsidRPr="0016577D" w:rsidRDefault="00D22B6C" w:rsidP="006A59B8">
            <w:pPr>
              <w:rPr>
                <w:color w:val="000000"/>
              </w:rPr>
            </w:pPr>
          </w:p>
        </w:tc>
      </w:tr>
      <w:tr w:rsidR="00D22B6C" w:rsidRPr="0016577D" w14:paraId="41A8DA0F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B5B6" w14:textId="77777777" w:rsidR="00D22B6C" w:rsidRPr="00B454F1" w:rsidRDefault="00D22B6C" w:rsidP="006A59B8">
            <w:r>
              <w:t>GAPD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BEDD" w14:textId="77777777" w:rsidR="00D22B6C" w:rsidRPr="00B454F1" w:rsidRDefault="00D22B6C" w:rsidP="006A59B8">
            <w:r w:rsidRPr="00B454F1"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0386" w14:textId="77777777" w:rsidR="00D22B6C" w:rsidRPr="00B454F1" w:rsidRDefault="00D22B6C" w:rsidP="006A59B8">
            <w:r>
              <w:t xml:space="preserve">(56 </w:t>
            </w:r>
            <w:proofErr w:type="gramStart"/>
            <w:r>
              <w:t>FAM)</w:t>
            </w:r>
            <w:r w:rsidRPr="00B454F1">
              <w:t>TTCCTGGTATGACAACGAATTTGGCTACAGC</w:t>
            </w:r>
            <w:proofErr w:type="gramEnd"/>
            <w:r>
              <w:t>(6-FAM)</w:t>
            </w:r>
          </w:p>
        </w:tc>
      </w:tr>
      <w:tr w:rsidR="00D22B6C" w:rsidRPr="0016577D" w14:paraId="23426144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5C00" w14:textId="77777777" w:rsidR="00D22B6C" w:rsidRPr="00B454F1" w:rsidRDefault="00D22B6C" w:rsidP="006A59B8"/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2AB8" w14:textId="77777777" w:rsidR="00D22B6C" w:rsidRPr="00B454F1" w:rsidRDefault="00D22B6C" w:rsidP="006A59B8">
            <w:r w:rsidRPr="00B454F1"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8997" w14:textId="77777777" w:rsidR="00D22B6C" w:rsidRPr="00B454F1" w:rsidRDefault="00D22B6C" w:rsidP="006A59B8">
            <w:r w:rsidRPr="00B454F1">
              <w:t>TCAACGACCACTTTGTCAAGCT</w:t>
            </w:r>
          </w:p>
        </w:tc>
      </w:tr>
      <w:tr w:rsidR="00D22B6C" w:rsidRPr="0016577D" w14:paraId="2D102288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2779" w14:textId="77777777" w:rsidR="00D22B6C" w:rsidRPr="00B454F1" w:rsidRDefault="00D22B6C" w:rsidP="006A59B8"/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2884" w14:textId="77777777" w:rsidR="00D22B6C" w:rsidRPr="00B454F1" w:rsidRDefault="00D22B6C" w:rsidP="006A59B8">
            <w:r w:rsidRPr="00B454F1"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4ECE" w14:textId="77777777" w:rsidR="00D22B6C" w:rsidRPr="00B454F1" w:rsidRDefault="00D22B6C" w:rsidP="006A59B8">
            <w:r w:rsidRPr="00B454F1">
              <w:t>CCATGAGGTCCACCACCCT</w:t>
            </w:r>
          </w:p>
        </w:tc>
      </w:tr>
      <w:tr w:rsidR="00D22B6C" w:rsidRPr="0016577D" w14:paraId="20F6D5B9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923F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68BC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B2B6" w14:textId="77777777" w:rsidR="00D22B6C" w:rsidRPr="0016577D" w:rsidRDefault="00D22B6C" w:rsidP="006A59B8">
            <w:pPr>
              <w:rPr>
                <w:color w:val="000000"/>
              </w:rPr>
            </w:pPr>
          </w:p>
        </w:tc>
      </w:tr>
      <w:tr w:rsidR="00D22B6C" w:rsidRPr="0016577D" w14:paraId="16D4D7A8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95F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>E</w:t>
            </w:r>
            <w:r w:rsidRPr="0016577D">
              <w:rPr>
                <w:color w:val="000000"/>
              </w:rPr>
              <w:t>BN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013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538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rPr>
                <w:color w:val="000000"/>
              </w:rPr>
              <w:t>TCCTCTGGAGCCTGACCTGTGATCG</w:t>
            </w:r>
            <w:proofErr w:type="gramEnd"/>
            <w:r w:rsidRPr="00BE7BFA">
              <w:rPr>
                <w:color w:val="000000"/>
              </w:rPr>
              <w:t>(3IABkFQ)</w:t>
            </w:r>
            <w:r w:rsidRPr="0016577D">
              <w:rPr>
                <w:color w:val="000000"/>
              </w:rPr>
              <w:t xml:space="preserve"> </w:t>
            </w:r>
          </w:p>
        </w:tc>
      </w:tr>
      <w:tr w:rsidR="00D22B6C" w:rsidRPr="0016577D" w14:paraId="2A537BE3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82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1B9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2F1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 xml:space="preserve">TGAAGACTAAGTCACAGGCTTAGC </w:t>
            </w:r>
          </w:p>
        </w:tc>
      </w:tr>
      <w:tr w:rsidR="00D22B6C" w:rsidRPr="0016577D" w14:paraId="1E3BCA7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01D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1C6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85C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CATGATTCACACTTAAAGGAGACGG</w:t>
            </w:r>
          </w:p>
        </w:tc>
      </w:tr>
      <w:tr w:rsidR="00D22B6C" w:rsidRPr="0016577D" w14:paraId="66E9B427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FC6E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0EAE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19D4" w14:textId="77777777" w:rsidR="00D22B6C" w:rsidRPr="0016577D" w:rsidRDefault="00D22B6C" w:rsidP="006A59B8">
            <w:pPr>
              <w:rPr>
                <w:color w:val="000000"/>
              </w:rPr>
            </w:pPr>
          </w:p>
        </w:tc>
      </w:tr>
      <w:tr w:rsidR="00D22B6C" w:rsidRPr="0016577D" w14:paraId="37E09EF8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9B7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EBNA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A62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7AF" w14:textId="77777777" w:rsidR="00D22B6C" w:rsidRPr="0016577D" w:rsidRDefault="00D22B6C" w:rsidP="006A59B8"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t>CCAATACATGAACCGGAGTCCCATAATAGCC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47A890A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674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91E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0F5" w14:textId="77777777" w:rsidR="00D22B6C" w:rsidRPr="0016577D" w:rsidRDefault="00D22B6C" w:rsidP="006A59B8">
            <w:r w:rsidRPr="0016577D">
              <w:t>CGGCAACCCCTAACGTTTC</w:t>
            </w:r>
          </w:p>
        </w:tc>
      </w:tr>
      <w:tr w:rsidR="00D22B6C" w:rsidRPr="0016577D" w14:paraId="2509D660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7C1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017C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B8A1" w14:textId="77777777" w:rsidR="00D22B6C" w:rsidRPr="0016577D" w:rsidRDefault="00D22B6C" w:rsidP="006A59B8">
            <w:r w:rsidRPr="0016577D">
              <w:t>GGGAAGAGAATGGGAGCCTC</w:t>
            </w:r>
          </w:p>
        </w:tc>
      </w:tr>
      <w:tr w:rsidR="00D22B6C" w:rsidRPr="0016577D" w14:paraId="0B663F5B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EB35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0AEB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E231" w14:textId="77777777" w:rsidR="00D22B6C" w:rsidRPr="0016577D" w:rsidRDefault="00D22B6C" w:rsidP="006A59B8"/>
        </w:tc>
      </w:tr>
      <w:tr w:rsidR="00D22B6C" w:rsidRPr="0016577D" w14:paraId="7EBFF2F1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975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EBNA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E92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49F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rPr>
                <w:color w:val="000000"/>
              </w:rPr>
              <w:t>CATTAATGCCACCACGCCAAAAAGGC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2C602C85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91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236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DB5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CAAGGTGCATTTACCCCACTG</w:t>
            </w:r>
          </w:p>
        </w:tc>
      </w:tr>
      <w:tr w:rsidR="00D22B6C" w:rsidRPr="0016577D" w14:paraId="56A1C601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626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C62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EBB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GGGCAGGTCCGTGAGAACT</w:t>
            </w:r>
          </w:p>
        </w:tc>
      </w:tr>
      <w:tr w:rsidR="00D22B6C" w:rsidRPr="0016577D" w14:paraId="2F4EDAE5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E570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C1B2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927F" w14:textId="77777777" w:rsidR="00D22B6C" w:rsidRPr="0016577D" w:rsidRDefault="00D22B6C" w:rsidP="006A59B8">
            <w:pPr>
              <w:rPr>
                <w:color w:val="000000"/>
              </w:rPr>
            </w:pPr>
          </w:p>
        </w:tc>
      </w:tr>
      <w:tr w:rsidR="00D22B6C" w:rsidRPr="0016577D" w14:paraId="05B79B9E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4FA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LM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717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954" w14:textId="77777777" w:rsidR="00D22B6C" w:rsidRPr="0016577D" w:rsidRDefault="00D22B6C" w:rsidP="006A59B8">
            <w:pPr>
              <w:rPr>
                <w:color w:val="000000"/>
              </w:rPr>
            </w:pPr>
            <w:r w:rsidRPr="00BE7BFA">
              <w:rPr>
                <w:color w:val="000000"/>
              </w:rPr>
              <w:t xml:space="preserve">(56 </w:t>
            </w:r>
            <w:proofErr w:type="gramStart"/>
            <w:r w:rsidRPr="00BE7BFA">
              <w:rPr>
                <w:color w:val="000000"/>
              </w:rPr>
              <w:t>FAM)</w:t>
            </w:r>
            <w:r w:rsidRPr="0016577D">
              <w:rPr>
                <w:color w:val="000000"/>
              </w:rPr>
              <w:t>TCATTCCCGTCGTGTTGCAATCCCAAGTACAG</w:t>
            </w:r>
            <w:proofErr w:type="gramEnd"/>
            <w:r w:rsidRPr="00BE7BFA">
              <w:rPr>
                <w:color w:val="000000"/>
              </w:rPr>
              <w:t>(3IABkFQ)</w:t>
            </w:r>
          </w:p>
        </w:tc>
      </w:tr>
      <w:tr w:rsidR="00D22B6C" w:rsidRPr="0016577D" w14:paraId="31FF6CE5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68A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A8A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418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TTCTCTGTCCACTTGGAGCCCTTT</w:t>
            </w:r>
          </w:p>
        </w:tc>
      </w:tr>
      <w:tr w:rsidR="00D22B6C" w:rsidRPr="0016577D" w14:paraId="64EB1BD7" w14:textId="77777777" w:rsidTr="006A59B8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E4E" w14:textId="77777777" w:rsidR="00D22B6C" w:rsidRPr="0016577D" w:rsidRDefault="00D22B6C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A41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A3D" w14:textId="77777777" w:rsidR="00D22B6C" w:rsidRPr="0016577D" w:rsidRDefault="00D22B6C" w:rsidP="006A59B8">
            <w:pPr>
              <w:rPr>
                <w:color w:val="000000"/>
              </w:rPr>
            </w:pPr>
            <w:r w:rsidRPr="0016577D">
              <w:rPr>
                <w:color w:val="000000"/>
              </w:rPr>
              <w:t>AATGCCTGTCCGTGCAAATTCCAG</w:t>
            </w:r>
          </w:p>
        </w:tc>
      </w:tr>
    </w:tbl>
    <w:p w14:paraId="5C7F52AA" w14:textId="77777777" w:rsidR="00456D40" w:rsidRDefault="00456D40"/>
    <w:sectPr w:rsidR="0045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6C"/>
    <w:rsid w:val="00456D40"/>
    <w:rsid w:val="00D2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C08C"/>
  <w15:chartTrackingRefBased/>
  <w15:docId w15:val="{0CE357A1-666F-458C-832A-9A12A1EC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1</cp:revision>
  <dcterms:created xsi:type="dcterms:W3CDTF">2021-08-01T23:32:00Z</dcterms:created>
  <dcterms:modified xsi:type="dcterms:W3CDTF">2021-08-01T23:33:00Z</dcterms:modified>
</cp:coreProperties>
</file>